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450" w:tblpY="725"/>
        <w:tblW w:w="72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993"/>
        <w:gridCol w:w="828"/>
        <w:gridCol w:w="1096"/>
        <w:gridCol w:w="1096"/>
        <w:gridCol w:w="1096"/>
        <w:gridCol w:w="1097"/>
      </w:tblGrid>
      <w:tr w:rsidR="001B0B1B" w:rsidRPr="00BA442B" w14:paraId="36C53A0D" w14:textId="77777777" w:rsidTr="009472B2">
        <w:trPr>
          <w:trHeight w:val="580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2231124" w14:textId="77777777" w:rsidR="001B0B1B" w:rsidRPr="00BA442B" w:rsidRDefault="001B0B1B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5572BD" w14:textId="77777777" w:rsidR="001B0B1B" w:rsidRPr="00BA442B" w:rsidRDefault="001B0B1B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Weeks</w:t>
            </w:r>
          </w:p>
        </w:tc>
        <w:tc>
          <w:tcPr>
            <w:tcW w:w="10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1F7C47" w14:textId="77777777" w:rsidR="001B0B1B" w:rsidRPr="00BA442B" w:rsidRDefault="001B0B1B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0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EF6B70" w14:textId="77777777" w:rsidR="001B0B1B" w:rsidRPr="00BA442B" w:rsidRDefault="001B0B1B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10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F971A4" w14:textId="77777777" w:rsidR="001B0B1B" w:rsidRPr="00BA442B" w:rsidRDefault="001B0B1B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12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00898523" w14:textId="77777777" w:rsidR="001B0B1B" w:rsidRPr="00BA442B" w:rsidRDefault="001B0B1B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24</w:t>
            </w:r>
          </w:p>
        </w:tc>
      </w:tr>
      <w:tr w:rsidR="001B0B1B" w:rsidRPr="00BA442B" w14:paraId="67715FEC" w14:textId="77777777" w:rsidTr="009472B2">
        <w:trPr>
          <w:trHeight w:val="580"/>
        </w:trPr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4750D040" w14:textId="77777777" w:rsidR="001B0B1B" w:rsidRPr="00BA442B" w:rsidRDefault="001B0B1B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HDC relative abundanc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521027" w14:textId="77777777" w:rsidR="001B0B1B" w:rsidRPr="00BA442B" w:rsidRDefault="001B0B1B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Mean</w:t>
            </w:r>
          </w:p>
        </w:tc>
        <w:tc>
          <w:tcPr>
            <w:tcW w:w="10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426709" w14:textId="77777777" w:rsidR="001B0B1B" w:rsidRPr="005469E1" w:rsidRDefault="001B0B1B" w:rsidP="00947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69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8</w:t>
            </w:r>
          </w:p>
        </w:tc>
        <w:tc>
          <w:tcPr>
            <w:tcW w:w="10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7786F6" w14:textId="77777777" w:rsidR="001B0B1B" w:rsidRPr="005469E1" w:rsidRDefault="001B0B1B" w:rsidP="00947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69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2</w:t>
            </w:r>
          </w:p>
        </w:tc>
        <w:tc>
          <w:tcPr>
            <w:tcW w:w="10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8148D0" w14:textId="77777777" w:rsidR="001B0B1B" w:rsidRPr="005469E1" w:rsidRDefault="001B0B1B" w:rsidP="00947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69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0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11D304F2" w14:textId="77777777" w:rsidR="001B0B1B" w:rsidRPr="005469E1" w:rsidRDefault="001B0B1B" w:rsidP="00947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69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03</w:t>
            </w:r>
          </w:p>
        </w:tc>
      </w:tr>
      <w:tr w:rsidR="001B0B1B" w:rsidRPr="00BA442B" w14:paraId="334FCF94" w14:textId="77777777" w:rsidTr="009472B2">
        <w:trPr>
          <w:trHeight w:val="580"/>
        </w:trPr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379E0CA" w14:textId="77777777" w:rsidR="001B0B1B" w:rsidRPr="00BA442B" w:rsidRDefault="001B0B1B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B1691D" w14:textId="77777777" w:rsidR="001B0B1B" w:rsidRPr="00BA442B" w:rsidRDefault="001B0B1B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SD</w:t>
            </w:r>
          </w:p>
        </w:tc>
        <w:tc>
          <w:tcPr>
            <w:tcW w:w="10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1A8588" w14:textId="77777777" w:rsidR="001B0B1B" w:rsidRPr="005469E1" w:rsidRDefault="001B0B1B" w:rsidP="00947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69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8</w:t>
            </w:r>
          </w:p>
        </w:tc>
        <w:tc>
          <w:tcPr>
            <w:tcW w:w="10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817FF5" w14:textId="77777777" w:rsidR="001B0B1B" w:rsidRPr="005469E1" w:rsidRDefault="001B0B1B" w:rsidP="00947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69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2</w:t>
            </w:r>
          </w:p>
        </w:tc>
        <w:tc>
          <w:tcPr>
            <w:tcW w:w="10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16B3C6" w14:textId="77777777" w:rsidR="001B0B1B" w:rsidRPr="005469E1" w:rsidRDefault="001B0B1B" w:rsidP="00947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69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8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46FB5745" w14:textId="77777777" w:rsidR="001B0B1B" w:rsidRPr="005469E1" w:rsidRDefault="001B0B1B" w:rsidP="00947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69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51</w:t>
            </w:r>
          </w:p>
        </w:tc>
      </w:tr>
      <w:tr w:rsidR="001B0B1B" w:rsidRPr="00BA442B" w14:paraId="296898AC" w14:textId="77777777" w:rsidTr="009472B2">
        <w:trPr>
          <w:trHeight w:val="580"/>
        </w:trPr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DB2E9E" w14:textId="77777777" w:rsidR="001B0B1B" w:rsidRPr="00BA442B" w:rsidRDefault="001B0B1B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9832AC" w14:textId="77777777" w:rsidR="001B0B1B" w:rsidRPr="00BA442B" w:rsidRDefault="001B0B1B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Range</w:t>
            </w:r>
          </w:p>
        </w:tc>
        <w:tc>
          <w:tcPr>
            <w:tcW w:w="10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DCD111" w14:textId="77777777" w:rsidR="001B0B1B" w:rsidRPr="005469E1" w:rsidRDefault="001B0B1B" w:rsidP="00947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69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2-0.0975</w:t>
            </w:r>
          </w:p>
        </w:tc>
        <w:tc>
          <w:tcPr>
            <w:tcW w:w="10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4D5830" w14:textId="77777777" w:rsidR="001B0B1B" w:rsidRPr="005469E1" w:rsidRDefault="001B0B1B" w:rsidP="00947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69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0-0.0311</w:t>
            </w:r>
          </w:p>
        </w:tc>
        <w:tc>
          <w:tcPr>
            <w:tcW w:w="10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3CE933" w14:textId="77777777" w:rsidR="001B0B1B" w:rsidRPr="005469E1" w:rsidRDefault="001B0B1B" w:rsidP="00947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69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4-0.0312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62CB3978" w14:textId="77777777" w:rsidR="001B0B1B" w:rsidRPr="005469E1" w:rsidRDefault="001B0B1B" w:rsidP="00947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69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1-0.1367</w:t>
            </w:r>
          </w:p>
        </w:tc>
      </w:tr>
      <w:tr w:rsidR="001B0B1B" w:rsidRPr="00BA442B" w14:paraId="5423E9B1" w14:textId="77777777" w:rsidTr="009472B2">
        <w:trPr>
          <w:trHeight w:val="580"/>
        </w:trPr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2CB5BD6D" w14:textId="77777777" w:rsidR="001B0B1B" w:rsidRPr="00BA442B" w:rsidRDefault="001B0B1B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  <w:p w14:paraId="5330C840" w14:textId="77777777" w:rsidR="001B0B1B" w:rsidRPr="00BA442B" w:rsidRDefault="001B0B1B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MP7 relative abundanc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7F2E4C" w14:textId="77777777" w:rsidR="001B0B1B" w:rsidRPr="00BA442B" w:rsidRDefault="001B0B1B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Mean</w:t>
            </w:r>
          </w:p>
        </w:tc>
        <w:tc>
          <w:tcPr>
            <w:tcW w:w="10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1FD46D" w14:textId="77777777" w:rsidR="001B0B1B" w:rsidRPr="005469E1" w:rsidRDefault="001B0B1B" w:rsidP="00947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69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24</w:t>
            </w:r>
          </w:p>
        </w:tc>
        <w:tc>
          <w:tcPr>
            <w:tcW w:w="10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2549FD" w14:textId="77777777" w:rsidR="001B0B1B" w:rsidRPr="005469E1" w:rsidRDefault="001B0B1B" w:rsidP="00947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69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52</w:t>
            </w:r>
          </w:p>
        </w:tc>
        <w:tc>
          <w:tcPr>
            <w:tcW w:w="10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945A6E" w14:textId="77777777" w:rsidR="001B0B1B" w:rsidRPr="005469E1" w:rsidRDefault="001B0B1B" w:rsidP="00947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69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89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365E20FA" w14:textId="77777777" w:rsidR="001B0B1B" w:rsidRPr="005469E1" w:rsidRDefault="001B0B1B" w:rsidP="00947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69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55</w:t>
            </w:r>
          </w:p>
        </w:tc>
      </w:tr>
      <w:tr w:rsidR="001B0B1B" w:rsidRPr="00BA442B" w14:paraId="71912F71" w14:textId="77777777" w:rsidTr="009472B2">
        <w:trPr>
          <w:trHeight w:val="580"/>
        </w:trPr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0C90119" w14:textId="77777777" w:rsidR="001B0B1B" w:rsidRPr="00BA442B" w:rsidRDefault="001B0B1B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3BCEBC" w14:textId="77777777" w:rsidR="001B0B1B" w:rsidRPr="00BA442B" w:rsidRDefault="001B0B1B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SD</w:t>
            </w:r>
          </w:p>
        </w:tc>
        <w:tc>
          <w:tcPr>
            <w:tcW w:w="10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76D40C" w14:textId="77777777" w:rsidR="001B0B1B" w:rsidRPr="005469E1" w:rsidRDefault="001B0B1B" w:rsidP="00947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69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01</w:t>
            </w:r>
          </w:p>
        </w:tc>
        <w:tc>
          <w:tcPr>
            <w:tcW w:w="10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B195D2" w14:textId="77777777" w:rsidR="001B0B1B" w:rsidRPr="005469E1" w:rsidRDefault="001B0B1B" w:rsidP="00947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69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17</w:t>
            </w:r>
          </w:p>
        </w:tc>
        <w:tc>
          <w:tcPr>
            <w:tcW w:w="10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CD5B60" w14:textId="77777777" w:rsidR="001B0B1B" w:rsidRPr="005469E1" w:rsidRDefault="001B0B1B" w:rsidP="00947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69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2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7C3753A7" w14:textId="77777777" w:rsidR="001B0B1B" w:rsidRPr="005469E1" w:rsidRDefault="001B0B1B" w:rsidP="00947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69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46</w:t>
            </w:r>
          </w:p>
        </w:tc>
      </w:tr>
      <w:tr w:rsidR="001B0B1B" w:rsidRPr="00BA442B" w14:paraId="12A2AC4A" w14:textId="77777777" w:rsidTr="009472B2">
        <w:trPr>
          <w:trHeight w:val="580"/>
        </w:trPr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D5F2F7" w14:textId="77777777" w:rsidR="001B0B1B" w:rsidRPr="00BA442B" w:rsidRDefault="001B0B1B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D6E3BE" w14:textId="77777777" w:rsidR="001B0B1B" w:rsidRPr="00BA442B" w:rsidRDefault="001B0B1B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Range</w:t>
            </w:r>
          </w:p>
        </w:tc>
        <w:tc>
          <w:tcPr>
            <w:tcW w:w="10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EBCD17" w14:textId="77777777" w:rsidR="001B0B1B" w:rsidRPr="005469E1" w:rsidRDefault="001B0B1B" w:rsidP="00947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69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30-0.5100</w:t>
            </w:r>
          </w:p>
        </w:tc>
        <w:tc>
          <w:tcPr>
            <w:tcW w:w="10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278F65" w14:textId="77777777" w:rsidR="001B0B1B" w:rsidRPr="005469E1" w:rsidRDefault="001B0B1B" w:rsidP="00947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69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0-0.1771</w:t>
            </w:r>
          </w:p>
        </w:tc>
        <w:tc>
          <w:tcPr>
            <w:tcW w:w="10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B4FDB1" w14:textId="77777777" w:rsidR="001B0B1B" w:rsidRPr="005469E1" w:rsidRDefault="001B0B1B" w:rsidP="00947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69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8-0.1081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607564A3" w14:textId="77777777" w:rsidR="001B0B1B" w:rsidRPr="005469E1" w:rsidRDefault="001B0B1B" w:rsidP="00947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69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5-0.1475</w:t>
            </w:r>
          </w:p>
        </w:tc>
      </w:tr>
      <w:tr w:rsidR="001B0B1B" w:rsidRPr="00BA442B" w14:paraId="56768DBB" w14:textId="77777777" w:rsidTr="009472B2">
        <w:trPr>
          <w:trHeight w:val="580"/>
        </w:trPr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05B85C04" w14:textId="77777777" w:rsidR="001B0B1B" w:rsidRPr="00BA442B" w:rsidRDefault="001B0B1B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  <w:p w14:paraId="0CAEC3B9" w14:textId="77777777" w:rsidR="001B0B1B" w:rsidRPr="00BA442B" w:rsidRDefault="001B0B1B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AI1 relative abundanc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974183" w14:textId="77777777" w:rsidR="001B0B1B" w:rsidRPr="00BA442B" w:rsidRDefault="001B0B1B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Mean</w:t>
            </w:r>
          </w:p>
        </w:tc>
        <w:tc>
          <w:tcPr>
            <w:tcW w:w="10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B905FE" w14:textId="77777777" w:rsidR="001B0B1B" w:rsidRPr="005469E1" w:rsidRDefault="001B0B1B" w:rsidP="00947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69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0</w:t>
            </w:r>
          </w:p>
        </w:tc>
        <w:tc>
          <w:tcPr>
            <w:tcW w:w="10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27E573" w14:textId="77777777" w:rsidR="001B0B1B" w:rsidRPr="005469E1" w:rsidRDefault="001B0B1B" w:rsidP="00947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69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7</w:t>
            </w:r>
          </w:p>
        </w:tc>
        <w:tc>
          <w:tcPr>
            <w:tcW w:w="10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9A3023" w14:textId="77777777" w:rsidR="001B0B1B" w:rsidRPr="005469E1" w:rsidRDefault="001B0B1B" w:rsidP="00947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69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0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443593DE" w14:textId="77777777" w:rsidR="001B0B1B" w:rsidRPr="005469E1" w:rsidRDefault="001B0B1B" w:rsidP="00947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69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7</w:t>
            </w:r>
          </w:p>
        </w:tc>
      </w:tr>
      <w:tr w:rsidR="001B0B1B" w:rsidRPr="00BA442B" w14:paraId="775D6B17" w14:textId="77777777" w:rsidTr="009472B2">
        <w:trPr>
          <w:trHeight w:val="580"/>
        </w:trPr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1D280FDC" w14:textId="77777777" w:rsidR="001B0B1B" w:rsidRPr="00BA442B" w:rsidRDefault="001B0B1B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4F524FE" w14:textId="77777777" w:rsidR="001B0B1B" w:rsidRPr="00BA442B" w:rsidRDefault="001B0B1B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SD</w:t>
            </w:r>
          </w:p>
        </w:tc>
        <w:tc>
          <w:tcPr>
            <w:tcW w:w="10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98F558" w14:textId="77777777" w:rsidR="001B0B1B" w:rsidRPr="005469E1" w:rsidRDefault="001B0B1B" w:rsidP="00947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69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0</w:t>
            </w:r>
          </w:p>
        </w:tc>
        <w:tc>
          <w:tcPr>
            <w:tcW w:w="10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091F56" w14:textId="77777777" w:rsidR="001B0B1B" w:rsidRPr="005469E1" w:rsidRDefault="001B0B1B" w:rsidP="00947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69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10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041584" w14:textId="77777777" w:rsidR="001B0B1B" w:rsidRPr="005469E1" w:rsidRDefault="001B0B1B" w:rsidP="00947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69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7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42BA1250" w14:textId="77777777" w:rsidR="001B0B1B" w:rsidRPr="005469E1" w:rsidRDefault="001B0B1B" w:rsidP="00947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69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1</w:t>
            </w:r>
          </w:p>
        </w:tc>
      </w:tr>
      <w:tr w:rsidR="001B0B1B" w:rsidRPr="00BA442B" w14:paraId="5920CCC9" w14:textId="77777777" w:rsidTr="009472B2">
        <w:trPr>
          <w:trHeight w:val="580"/>
        </w:trPr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E23E00" w14:textId="77777777" w:rsidR="001B0B1B" w:rsidRPr="00BA442B" w:rsidRDefault="001B0B1B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716E86" w14:textId="77777777" w:rsidR="001B0B1B" w:rsidRPr="00BA442B" w:rsidRDefault="001B0B1B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Range</w:t>
            </w:r>
          </w:p>
        </w:tc>
        <w:tc>
          <w:tcPr>
            <w:tcW w:w="10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A9F36F" w14:textId="77777777" w:rsidR="001B0B1B" w:rsidRPr="005469E1" w:rsidRDefault="001B0B1B" w:rsidP="00947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69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3-0.0225</w:t>
            </w:r>
          </w:p>
        </w:tc>
        <w:tc>
          <w:tcPr>
            <w:tcW w:w="10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EC9A41" w14:textId="77777777" w:rsidR="001B0B1B" w:rsidRPr="005469E1" w:rsidRDefault="001B0B1B" w:rsidP="00947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69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0-0.0138</w:t>
            </w:r>
          </w:p>
        </w:tc>
        <w:tc>
          <w:tcPr>
            <w:tcW w:w="10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E67A8A" w14:textId="77777777" w:rsidR="001B0B1B" w:rsidRPr="005469E1" w:rsidRDefault="001B0B1B" w:rsidP="00947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69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3-0.0113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0EF7F28D" w14:textId="77777777" w:rsidR="001B0B1B" w:rsidRPr="005469E1" w:rsidRDefault="001B0B1B" w:rsidP="00947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69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8-0.0209</w:t>
            </w:r>
          </w:p>
        </w:tc>
      </w:tr>
      <w:tr w:rsidR="001B0B1B" w:rsidRPr="00BA442B" w14:paraId="687C0CA1" w14:textId="77777777" w:rsidTr="009472B2">
        <w:trPr>
          <w:trHeight w:val="580"/>
        </w:trPr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5A5D1262" w14:textId="77777777" w:rsidR="001B0B1B" w:rsidRPr="00BA442B" w:rsidRDefault="001B0B1B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AI2 relative abundanc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9731DD" w14:textId="77777777" w:rsidR="001B0B1B" w:rsidRPr="00BA442B" w:rsidRDefault="001B0B1B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Mean</w:t>
            </w:r>
          </w:p>
        </w:tc>
        <w:tc>
          <w:tcPr>
            <w:tcW w:w="10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60B338" w14:textId="77777777" w:rsidR="001B0B1B" w:rsidRPr="005469E1" w:rsidRDefault="001B0B1B" w:rsidP="00947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69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10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C82D34" w14:textId="77777777" w:rsidR="001B0B1B" w:rsidRPr="005469E1" w:rsidRDefault="001B0B1B" w:rsidP="00947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69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6</w:t>
            </w:r>
          </w:p>
        </w:tc>
        <w:tc>
          <w:tcPr>
            <w:tcW w:w="10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7B1722" w14:textId="77777777" w:rsidR="001B0B1B" w:rsidRPr="005469E1" w:rsidRDefault="001B0B1B" w:rsidP="00947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69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153334C4" w14:textId="77777777" w:rsidR="001B0B1B" w:rsidRPr="005469E1" w:rsidRDefault="001B0B1B" w:rsidP="00947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69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8</w:t>
            </w:r>
          </w:p>
        </w:tc>
      </w:tr>
      <w:tr w:rsidR="001B0B1B" w:rsidRPr="00BA442B" w14:paraId="34FA88AB" w14:textId="77777777" w:rsidTr="009472B2">
        <w:trPr>
          <w:trHeight w:val="580"/>
        </w:trPr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9FD7CFD" w14:textId="77777777" w:rsidR="001B0B1B" w:rsidRPr="00BA442B" w:rsidRDefault="001B0B1B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CB0E375" w14:textId="77777777" w:rsidR="001B0B1B" w:rsidRPr="00BA442B" w:rsidRDefault="001B0B1B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SD</w:t>
            </w:r>
          </w:p>
        </w:tc>
        <w:tc>
          <w:tcPr>
            <w:tcW w:w="10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12C88E" w14:textId="77777777" w:rsidR="001B0B1B" w:rsidRPr="005469E1" w:rsidRDefault="001B0B1B" w:rsidP="00947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69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10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A4F39C" w14:textId="77777777" w:rsidR="001B0B1B" w:rsidRPr="005469E1" w:rsidRDefault="001B0B1B" w:rsidP="00947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69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7</w:t>
            </w:r>
          </w:p>
        </w:tc>
        <w:tc>
          <w:tcPr>
            <w:tcW w:w="10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22839C" w14:textId="77777777" w:rsidR="001B0B1B" w:rsidRPr="005469E1" w:rsidRDefault="001B0B1B" w:rsidP="00947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69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0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4E1FCCA4" w14:textId="77777777" w:rsidR="001B0B1B" w:rsidRPr="005469E1" w:rsidRDefault="001B0B1B" w:rsidP="00947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69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6</w:t>
            </w:r>
          </w:p>
        </w:tc>
      </w:tr>
      <w:tr w:rsidR="001B0B1B" w:rsidRPr="00BA442B" w14:paraId="6CC8B6F3" w14:textId="77777777" w:rsidTr="009472B2">
        <w:trPr>
          <w:trHeight w:val="580"/>
        </w:trPr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59E0D7" w14:textId="77777777" w:rsidR="001B0B1B" w:rsidRPr="00BA442B" w:rsidRDefault="001B0B1B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134DFB" w14:textId="77777777" w:rsidR="001B0B1B" w:rsidRPr="00BA442B" w:rsidRDefault="001B0B1B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Range</w:t>
            </w:r>
          </w:p>
        </w:tc>
        <w:tc>
          <w:tcPr>
            <w:tcW w:w="10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A360AA" w14:textId="77777777" w:rsidR="001B0B1B" w:rsidRPr="005469E1" w:rsidRDefault="001B0B1B" w:rsidP="00947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69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6-0.0056</w:t>
            </w:r>
          </w:p>
        </w:tc>
        <w:tc>
          <w:tcPr>
            <w:tcW w:w="10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C0225D" w14:textId="77777777" w:rsidR="001B0B1B" w:rsidRPr="005469E1" w:rsidRDefault="001B0B1B" w:rsidP="00947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69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6-0.0189</w:t>
            </w:r>
          </w:p>
        </w:tc>
        <w:tc>
          <w:tcPr>
            <w:tcW w:w="10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F32400" w14:textId="77777777" w:rsidR="001B0B1B" w:rsidRPr="005469E1" w:rsidRDefault="001B0B1B" w:rsidP="00947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69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4-0.0148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41B8E227" w14:textId="77777777" w:rsidR="001B0B1B" w:rsidRPr="005469E1" w:rsidRDefault="001B0B1B" w:rsidP="00947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69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6-0.0180</w:t>
            </w:r>
          </w:p>
        </w:tc>
      </w:tr>
      <w:tr w:rsidR="001B0B1B" w:rsidRPr="00BA442B" w14:paraId="7B2FD273" w14:textId="77777777" w:rsidTr="009472B2">
        <w:trPr>
          <w:trHeight w:val="580"/>
        </w:trPr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6B1F7EBD" w14:textId="77777777" w:rsidR="001B0B1B" w:rsidRPr="00BA442B" w:rsidRDefault="001B0B1B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gA relative abundanc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4DF93E" w14:textId="77777777" w:rsidR="001B0B1B" w:rsidRPr="00BA442B" w:rsidRDefault="001B0B1B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Mean</w:t>
            </w:r>
          </w:p>
        </w:tc>
        <w:tc>
          <w:tcPr>
            <w:tcW w:w="10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5F9E9B" w14:textId="77777777" w:rsidR="001B0B1B" w:rsidRPr="005469E1" w:rsidRDefault="001B0B1B" w:rsidP="00947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69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8</w:t>
            </w:r>
          </w:p>
        </w:tc>
        <w:tc>
          <w:tcPr>
            <w:tcW w:w="10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548D68" w14:textId="77777777" w:rsidR="001B0B1B" w:rsidRPr="005469E1" w:rsidRDefault="001B0B1B" w:rsidP="00947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69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7</w:t>
            </w:r>
          </w:p>
        </w:tc>
        <w:tc>
          <w:tcPr>
            <w:tcW w:w="10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C1943E" w14:textId="77777777" w:rsidR="001B0B1B" w:rsidRPr="005469E1" w:rsidRDefault="001B0B1B" w:rsidP="00947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69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6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7660D09B" w14:textId="77777777" w:rsidR="001B0B1B" w:rsidRPr="005469E1" w:rsidRDefault="001B0B1B" w:rsidP="00947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69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6</w:t>
            </w:r>
          </w:p>
        </w:tc>
      </w:tr>
      <w:tr w:rsidR="001B0B1B" w:rsidRPr="00BA442B" w14:paraId="4F768B4D" w14:textId="77777777" w:rsidTr="009472B2">
        <w:trPr>
          <w:trHeight w:val="580"/>
        </w:trPr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4A987A0" w14:textId="77777777" w:rsidR="001B0B1B" w:rsidRPr="00BA442B" w:rsidRDefault="001B0B1B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C4FD16" w14:textId="77777777" w:rsidR="001B0B1B" w:rsidRPr="00BA442B" w:rsidRDefault="001B0B1B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SD</w:t>
            </w:r>
          </w:p>
        </w:tc>
        <w:tc>
          <w:tcPr>
            <w:tcW w:w="10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2E077C" w14:textId="77777777" w:rsidR="001B0B1B" w:rsidRPr="005469E1" w:rsidRDefault="001B0B1B" w:rsidP="00947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69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1</w:t>
            </w:r>
          </w:p>
        </w:tc>
        <w:tc>
          <w:tcPr>
            <w:tcW w:w="10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E21FB9" w14:textId="77777777" w:rsidR="001B0B1B" w:rsidRPr="005469E1" w:rsidRDefault="001B0B1B" w:rsidP="00947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69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10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E7E9D3" w14:textId="77777777" w:rsidR="001B0B1B" w:rsidRPr="005469E1" w:rsidRDefault="001B0B1B" w:rsidP="00947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69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6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6B0239F6" w14:textId="77777777" w:rsidR="001B0B1B" w:rsidRPr="005469E1" w:rsidRDefault="001B0B1B" w:rsidP="00947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69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2</w:t>
            </w:r>
          </w:p>
        </w:tc>
      </w:tr>
      <w:tr w:rsidR="001B0B1B" w:rsidRPr="00BA442B" w14:paraId="261E3C27" w14:textId="77777777" w:rsidTr="009472B2">
        <w:trPr>
          <w:trHeight w:val="580"/>
        </w:trPr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11CAE969" w14:textId="77777777" w:rsidR="001B0B1B" w:rsidRPr="00BA442B" w:rsidRDefault="001B0B1B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30690BDB" w14:textId="77777777" w:rsidR="001B0B1B" w:rsidRPr="00BA442B" w:rsidRDefault="001B0B1B" w:rsidP="009472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A442B">
              <w:rPr>
                <w:rFonts w:ascii="Arial" w:hAnsi="Arial"/>
                <w:sz w:val="20"/>
                <w:szCs w:val="20"/>
              </w:rPr>
              <w:t>Range</w:t>
            </w:r>
          </w:p>
        </w:tc>
        <w:tc>
          <w:tcPr>
            <w:tcW w:w="1096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48F89891" w14:textId="77777777" w:rsidR="001B0B1B" w:rsidRPr="005469E1" w:rsidRDefault="001B0B1B" w:rsidP="00947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69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2-0.0624</w:t>
            </w:r>
          </w:p>
        </w:tc>
        <w:tc>
          <w:tcPr>
            <w:tcW w:w="1096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0401BB83" w14:textId="77777777" w:rsidR="001B0B1B" w:rsidRPr="005469E1" w:rsidRDefault="001B0B1B" w:rsidP="00947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69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2-0.0152</w:t>
            </w:r>
          </w:p>
        </w:tc>
        <w:tc>
          <w:tcPr>
            <w:tcW w:w="1096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518332FB" w14:textId="77777777" w:rsidR="001B0B1B" w:rsidRPr="005469E1" w:rsidRDefault="001B0B1B" w:rsidP="00947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69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2-0.0281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</w:tcBorders>
            <w:vAlign w:val="center"/>
          </w:tcPr>
          <w:p w14:paraId="3147AF56" w14:textId="77777777" w:rsidR="001B0B1B" w:rsidRPr="005469E1" w:rsidRDefault="001B0B1B" w:rsidP="00947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69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8-0.0639</w:t>
            </w:r>
          </w:p>
        </w:tc>
      </w:tr>
    </w:tbl>
    <w:p w14:paraId="70F669B3" w14:textId="77777777" w:rsidR="00821ACE" w:rsidRDefault="00821ACE">
      <w:bookmarkStart w:id="0" w:name="_GoBack"/>
      <w:bookmarkEnd w:id="0"/>
    </w:p>
    <w:sectPr w:rsidR="00821ACE" w:rsidSect="00821ACE">
      <w:pgSz w:w="11899" w:h="16838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53E5"/>
    <w:rsid w:val="001A4101"/>
    <w:rsid w:val="001B0B1B"/>
    <w:rsid w:val="005F53E5"/>
    <w:rsid w:val="00821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358DE2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="Times New Roman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0B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="Times New Roman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0B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6</Characters>
  <Application>Microsoft Macintosh Word</Application>
  <DocSecurity>0</DocSecurity>
  <Lines>5</Lines>
  <Paragraphs>1</Paragraphs>
  <ScaleCrop>false</ScaleCrop>
  <Company>NHS</Company>
  <LinksUpToDate>false</LinksUpToDate>
  <CharactersWithSpaces>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Moore</dc:creator>
  <cp:keywords/>
  <dc:description/>
  <cp:lastModifiedBy>Andrew Moore</cp:lastModifiedBy>
  <cp:revision>2</cp:revision>
  <dcterms:created xsi:type="dcterms:W3CDTF">2013-07-30T11:13:00Z</dcterms:created>
  <dcterms:modified xsi:type="dcterms:W3CDTF">2013-07-30T11:14:00Z</dcterms:modified>
</cp:coreProperties>
</file>